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61" w:type="dxa"/>
        <w:tblLook w:val="04A0" w:firstRow="1" w:lastRow="0" w:firstColumn="1" w:lastColumn="0" w:noHBand="0" w:noVBand="1"/>
      </w:tblPr>
      <w:tblGrid>
        <w:gridCol w:w="3493"/>
        <w:gridCol w:w="1894"/>
        <w:gridCol w:w="1894"/>
        <w:gridCol w:w="1780"/>
        <w:gridCol w:w="1300"/>
      </w:tblGrid>
      <w:tr w:rsidR="00BF091E" w:rsidRPr="00B7427F" w14:paraId="3FE49A86" w14:textId="77777777" w:rsidTr="00F256FD">
        <w:trPr>
          <w:trHeight w:val="320"/>
        </w:trPr>
        <w:tc>
          <w:tcPr>
            <w:tcW w:w="103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C6FC" w14:textId="12A9E081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Supplemental Table </w:t>
            </w:r>
            <w:r w:rsidR="00FB5A2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. Mean (SD) total and component HEI-2015 scores by timing of Diet History Questionnaire (DHQ)-II completion, 1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/2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trimester (&lt;27 weeks’ gestation), 3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trimester (27 to &lt;40 weeks’ gestation), and peri-/postpartum (40 weeks’ gestation or later) among pregnant women participating in the New York University Children’s Health and Environment Study (n=1,325).</w:t>
            </w:r>
          </w:p>
        </w:tc>
      </w:tr>
      <w:tr w:rsidR="00BF091E" w:rsidRPr="00B7427F" w14:paraId="5EC8E00F" w14:textId="77777777" w:rsidTr="00F256FD">
        <w:trPr>
          <w:trHeight w:val="320"/>
        </w:trPr>
        <w:tc>
          <w:tcPr>
            <w:tcW w:w="34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C83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etary Variable</w:t>
            </w:r>
          </w:p>
        </w:tc>
        <w:tc>
          <w:tcPr>
            <w:tcW w:w="5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A285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iming of DHQ-II Comple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57E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BF091E" w:rsidRPr="00B7427F" w14:paraId="0CCFCBD3" w14:textId="77777777" w:rsidTr="00F256FD">
        <w:trPr>
          <w:trHeight w:val="320"/>
        </w:trPr>
        <w:tc>
          <w:tcPr>
            <w:tcW w:w="3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7EC2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B41E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/2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Trimester </w:t>
            </w:r>
          </w:p>
          <w:p w14:paraId="65919BFE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(n=73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48D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Trimester (n=512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840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eri-/Postpartum (n=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AAAE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BF091E" w:rsidRPr="00B7427F" w14:paraId="4DE398A0" w14:textId="77777777" w:rsidTr="00F256FD">
        <w:trPr>
          <w:trHeight w:val="320"/>
        </w:trPr>
        <w:tc>
          <w:tcPr>
            <w:tcW w:w="3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5D0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otal HEI Scor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CF6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4.5 (8.4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869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5.5 (8.8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D14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5.4 (7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A35B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F091E" w:rsidRPr="00B7427F" w14:paraId="0637417D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F4D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otal Fruit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A43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4 (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54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6 (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7D28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6FD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091E" w:rsidRPr="00B7427F" w14:paraId="37CEC76A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957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Whole Fruit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98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9 (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8D3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9 (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823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8 (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D7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F091E" w:rsidRPr="00B7427F" w14:paraId="5255A787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C09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otal Vegetabl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68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9143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9B8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5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4A4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BF091E" w:rsidRPr="00B7427F" w14:paraId="503F172D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B89D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Greens and Bean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F51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EFE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758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3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97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F091E" w:rsidRPr="00B7427F" w14:paraId="450A57FA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060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otal Protein Food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35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.9 (1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A52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.8 (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9F3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9D5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F091E" w:rsidRPr="00B7427F" w14:paraId="54337121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31E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afood and Plant Protei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2D0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2 (1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207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1 (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6C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2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A9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F091E" w:rsidRPr="00B7427F" w14:paraId="2F414AC3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122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Whole Grain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451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.7 (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801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.6 (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EC84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.5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8BD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F091E" w:rsidRPr="00B7427F" w14:paraId="471F04F2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D4FB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F97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2 (2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7D1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4 (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D1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3 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F8F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F091E" w:rsidRPr="00B7427F" w14:paraId="45CB7DB5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8325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Fatty Acids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400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.4 (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1BB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.3 (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C4FB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.6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70E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F091E" w:rsidRPr="00B7427F" w14:paraId="184C58FB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662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A7F9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.1 (2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20B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.2 (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784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.1 (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3A5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F091E" w:rsidRPr="00B7427F" w14:paraId="376649D6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85C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Sodium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D96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.1 (2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B701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.7 (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E18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4232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BF091E" w:rsidRPr="00B7427F" w14:paraId="36210982" w14:textId="77777777" w:rsidTr="00F256FD">
        <w:trPr>
          <w:trHeight w:val="320"/>
        </w:trPr>
        <w:tc>
          <w:tcPr>
            <w:tcW w:w="349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021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dded Sugars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694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.0 (2.8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7785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.7 (3.0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F54C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.0 (2.6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1F20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F091E" w:rsidRPr="00B7427F" w14:paraId="527C700E" w14:textId="77777777" w:rsidTr="00F256FD">
        <w:trPr>
          <w:trHeight w:val="320"/>
        </w:trPr>
        <w:tc>
          <w:tcPr>
            <w:tcW w:w="34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95DF" w14:textId="77777777" w:rsidR="00BF091E" w:rsidRPr="00B7427F" w:rsidRDefault="00BF091E" w:rsidP="00B7427F">
            <w:pPr>
              <w:spacing w:line="260" w:lineRule="atLeas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aturated Fat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5717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1 (2.9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E757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7 (2.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FA93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.8 (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D0EA" w14:textId="77777777" w:rsidR="00BF091E" w:rsidRPr="00B7427F" w:rsidRDefault="00BF091E" w:rsidP="00B7427F">
            <w:pPr>
              <w:spacing w:line="26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B7427F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70DCD2C7" w14:textId="77777777" w:rsidR="00EB554E" w:rsidRPr="00B7427F" w:rsidRDefault="00EB554E" w:rsidP="00B7427F">
      <w:pPr>
        <w:spacing w:line="260" w:lineRule="atLeast"/>
        <w:rPr>
          <w:rFonts w:ascii="Palatino Linotype" w:hAnsi="Palatino Linotype"/>
          <w:sz w:val="20"/>
          <w:szCs w:val="20"/>
        </w:rPr>
      </w:pPr>
    </w:p>
    <w:sectPr w:rsidR="00EB554E" w:rsidRPr="00B7427F" w:rsidSect="00BF09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1E"/>
    <w:rsid w:val="0003038C"/>
    <w:rsid w:val="00067135"/>
    <w:rsid w:val="000A2969"/>
    <w:rsid w:val="00125E6F"/>
    <w:rsid w:val="002F3601"/>
    <w:rsid w:val="00360B38"/>
    <w:rsid w:val="004F02DB"/>
    <w:rsid w:val="004F20F7"/>
    <w:rsid w:val="006250FC"/>
    <w:rsid w:val="0069656A"/>
    <w:rsid w:val="00831DA8"/>
    <w:rsid w:val="009344E7"/>
    <w:rsid w:val="00975AF3"/>
    <w:rsid w:val="00A84450"/>
    <w:rsid w:val="00AF4605"/>
    <w:rsid w:val="00B6008B"/>
    <w:rsid w:val="00B7427F"/>
    <w:rsid w:val="00BE2DB4"/>
    <w:rsid w:val="00BF091E"/>
    <w:rsid w:val="00C04A7E"/>
    <w:rsid w:val="00C04AB0"/>
    <w:rsid w:val="00C41975"/>
    <w:rsid w:val="00C61B04"/>
    <w:rsid w:val="00CD7618"/>
    <w:rsid w:val="00D510B5"/>
    <w:rsid w:val="00DD5010"/>
    <w:rsid w:val="00E12AA1"/>
    <w:rsid w:val="00EB554E"/>
    <w:rsid w:val="00EF20EB"/>
    <w:rsid w:val="00F946D5"/>
    <w:rsid w:val="00FA7E39"/>
    <w:rsid w:val="00FB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BBE62"/>
  <w15:chartTrackingRefBased/>
  <w15:docId w15:val="{9490855B-1E53-DE48-A5BE-F2D3EBFF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A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A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ierlein</dc:creator>
  <cp:keywords/>
  <dc:description/>
  <cp:lastModifiedBy>Andrea Deierlein</cp:lastModifiedBy>
  <cp:revision>2</cp:revision>
  <dcterms:created xsi:type="dcterms:W3CDTF">2021-01-25T22:34:00Z</dcterms:created>
  <dcterms:modified xsi:type="dcterms:W3CDTF">2021-01-25T22:34:00Z</dcterms:modified>
</cp:coreProperties>
</file>